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B3703" w14:textId="25BD2C9E" w:rsidR="00D2494E" w:rsidRPr="007679C0" w:rsidRDefault="00E97F2F" w:rsidP="001140A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7679C0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AC753D" w:rsidRPr="007679C0">
        <w:rPr>
          <w:rFonts w:ascii="Arial" w:hAnsi="Arial" w:cs="Arial"/>
          <w:b/>
          <w:bCs/>
          <w:sz w:val="22"/>
          <w:szCs w:val="22"/>
        </w:rPr>
        <w:t>Methods</w:t>
      </w:r>
    </w:p>
    <w:p w14:paraId="6BC52579" w14:textId="41BADE87" w:rsidR="00530D63" w:rsidRPr="007679C0" w:rsidRDefault="00E56AF7" w:rsidP="001140AB">
      <w:pPr>
        <w:spacing w:line="360" w:lineRule="auto"/>
        <w:rPr>
          <w:rFonts w:ascii="Arial" w:hAnsi="Arial" w:cs="Arial"/>
          <w:b/>
          <w:color w:val="212121"/>
          <w:sz w:val="22"/>
          <w:szCs w:val="22"/>
          <w:shd w:val="clear" w:color="auto" w:fill="FFFFFF"/>
        </w:rPr>
      </w:pPr>
      <w:r w:rsidRPr="007679C0">
        <w:rPr>
          <w:rFonts w:ascii="Arial" w:hAnsi="Arial" w:cs="Arial"/>
          <w:b/>
          <w:color w:val="212121"/>
          <w:sz w:val="22"/>
          <w:szCs w:val="22"/>
          <w:shd w:val="clear" w:color="auto" w:fill="FFFFFF"/>
        </w:rPr>
        <w:t>Specific types</w:t>
      </w:r>
      <w:r w:rsidR="00161B47" w:rsidRPr="007679C0">
        <w:rPr>
          <w:rFonts w:ascii="Arial" w:hAnsi="Arial" w:cs="Arial"/>
          <w:b/>
          <w:color w:val="212121"/>
          <w:sz w:val="22"/>
          <w:szCs w:val="22"/>
          <w:shd w:val="clear" w:color="auto" w:fill="FFFFFF"/>
        </w:rPr>
        <w:t xml:space="preserve"> of pain</w:t>
      </w:r>
    </w:p>
    <w:p w14:paraId="053B7232" w14:textId="4C86411E" w:rsidR="00E56AF7" w:rsidRPr="007679C0" w:rsidRDefault="00E56AF7" w:rsidP="001140AB">
      <w:pPr>
        <w:spacing w:line="360" w:lineRule="auto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t>Chronic inflammatory demyelinating polyneuropathy (CIDP) is an autoimmune peripheral neuropathic disorder associated with inflammation of nerve roots. CIDP impairs motor and sensory functions of upper and/or lower limbs, often symmetrically. The cardinal features include muscle weakness, atrophy, poor balance, paresthesia, and pain. The prevalence is estimated at about 5~9/100,000 people</w:t>
      </w:r>
      <w:r w:rsidR="000936D2"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begin"/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instrText xml:space="preserve"> ADDIN EN.CITE &lt;EndNote&gt;&lt;Cite&gt;&lt;Author&gt;Dimachkie&lt;/Author&gt;&lt;Year&gt;2013&lt;/Year&gt;&lt;RecNum&gt;10&lt;/RecNum&gt;&lt;DisplayText&gt;[1]&lt;/DisplayText&gt;&lt;record&gt;&lt;rec-number&gt;10&lt;/rec-number&gt;&lt;foreign-keys&gt;&lt;key app="EN" db-id="0aaxzdsd6vfsd2e5azfpxrr6vvwwdp2svpax" timestamp="1723959685"&gt;10&lt;/key&gt;&lt;/foreign-keys&gt;&lt;ref-type name="Journal Article"&gt;17&lt;/ref-type&gt;&lt;contributors&gt;&lt;authors&gt;&lt;author&gt;Dimachkie, M. M.&lt;/author&gt;&lt;author&gt;Barohn, R. J.&lt;/author&gt;&lt;author&gt;Katz, J.&lt;/author&gt;&lt;/authors&gt;&lt;/contributors&gt;&lt;auth-address&gt;Department of Neurology, University of Kansas Medical Center, 3599 Rainbow Boulevard, Mail Stop 2012, Kansas City, KS 66160, USA. mdimachkie@kumc.edu&lt;/auth-address&gt;&lt;titles&gt;&lt;title&gt;Multifocal motor neuropathy, multifocal acquired demyelinating sensory and motor neuropathy, and other chronic acquired demyelinating polyneuropathy variants&lt;/title&gt;&lt;secondary-title&gt;Neurol Clin&lt;/secondary-title&gt;&lt;/titles&gt;&lt;periodical&gt;&lt;full-title&gt;Neurol Clin&lt;/full-title&gt;&lt;/periodical&gt;&lt;pages&gt;533-55&lt;/pages&gt;&lt;volume&gt;31&lt;/volume&gt;&lt;number&gt;2&lt;/number&gt;&lt;edition&gt;2013/05/07&lt;/edition&gt;&lt;keywords&gt;&lt;keyword&gt;Demyelinating Diseases/*diagnosis/*therapy&lt;/keyword&gt;&lt;keyword&gt;Electrodiagnosis&lt;/keyword&gt;&lt;keyword&gt;History, 20th Century&lt;/keyword&gt;&lt;keyword&gt;Humans&lt;/keyword&gt;&lt;keyword&gt;Immunoglobulins, Intravenous&lt;/keyword&gt;&lt;keyword&gt;Male&lt;/keyword&gt;&lt;keyword&gt;Middle Aged&lt;/keyword&gt;&lt;keyword&gt;Neural Conduction&lt;/keyword&gt;&lt;keyword&gt;Plasma Exchange&lt;/keyword&gt;&lt;keyword&gt;Polyneuropathies/classification/*diagnosis/history/*therapy&lt;/keyword&gt;&lt;/keywords&gt;&lt;dates&gt;&lt;year&gt;2013&lt;/year&gt;&lt;pub-dates&gt;&lt;date&gt;May&lt;/date&gt;&lt;/pub-dates&gt;&lt;/dates&gt;&lt;isbn&gt;1557-9875 (Electronic)&amp;#xD;0733-8619 (Print)&amp;#xD;0733-8619 (Linking)&lt;/isbn&gt;&lt;accession-num&gt;23642723&lt;/accession-num&gt;&lt;urls&gt;&lt;related-urls&gt;&lt;url&gt;https://www.ncbi.nlm.nih.gov/pubmed/23642723&lt;/url&gt;&lt;/related-urls&gt;&lt;/urls&gt;&lt;custom2&gt;PMC4098937&lt;/custom2&gt;&lt;electronic-resource-num&gt;10.1016/j.ncl.2013.01.001&lt;/electronic-resource-num&gt;&lt;/record&gt;&lt;/Cite&gt;&lt;/EndNote&gt;</w:instrText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separate"/>
      </w:r>
      <w:r w:rsidR="00D75BB2">
        <w:rPr>
          <w:rFonts w:ascii="Arial" w:hAnsi="Arial" w:cs="Arial"/>
          <w:noProof/>
          <w:color w:val="212121"/>
          <w:sz w:val="22"/>
          <w:szCs w:val="22"/>
          <w:shd w:val="clear" w:color="auto" w:fill="FFFFFF"/>
        </w:rPr>
        <w:t>[1]</w:t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end"/>
      </w:r>
      <w:r w:rsidR="000936D2"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t>.</w:t>
      </w:r>
    </w:p>
    <w:p w14:paraId="5498968B" w14:textId="3BF6644F" w:rsidR="00E56AF7" w:rsidRPr="007679C0" w:rsidRDefault="00E56AF7" w:rsidP="001140AB">
      <w:pPr>
        <w:spacing w:line="360" w:lineRule="auto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t>Monoarticular arthritis (AR) involves a single joint that is inflammatory and painful. It can have a range of pathophysiology including infection, trauma, rheumatoid arthritis, avascular necrosis, osteoarthritis, or gout, although up to 1/3 of patients do not present readily identifiable pathology</w:t>
      </w:r>
      <w:r w:rsidR="000936D2"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begin">
          <w:fldData xml:space="preserve">PEVuZE5vdGU+PENpdGU+PEF1dGhvcj5LZXJldDwvQXV0aG9yPjxZZWFyPjIwMjE8L1llYXI+PFJl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==
</w:fldData>
        </w:fldChar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instrText xml:space="preserve"> ADDIN EN.CITE </w:instrText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begin">
          <w:fldData xml:space="preserve">PEVuZE5vdGU+PENpdGU+PEF1dGhvcj5LZXJldDwvQXV0aG9yPjxZZWFyPjIwMjE8L1llYXI+PFJl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==
</w:fldData>
        </w:fldChar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instrText xml:space="preserve"> ADDIN EN.CITE.DATA </w:instrText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end"/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separate"/>
      </w:r>
      <w:r w:rsidR="00D75BB2">
        <w:rPr>
          <w:rFonts w:ascii="Arial" w:hAnsi="Arial" w:cs="Arial"/>
          <w:noProof/>
          <w:color w:val="212121"/>
          <w:sz w:val="22"/>
          <w:szCs w:val="22"/>
          <w:shd w:val="clear" w:color="auto" w:fill="FFFFFF"/>
        </w:rPr>
        <w:t>[2]</w:t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end"/>
      </w:r>
      <w:r w:rsidR="000936D2"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t>.</w:t>
      </w:r>
    </w:p>
    <w:p w14:paraId="7CD43D0A" w14:textId="74EF29F8" w:rsidR="00E56AF7" w:rsidRPr="007679C0" w:rsidRDefault="00E56AF7" w:rsidP="001140AB">
      <w:pPr>
        <w:spacing w:line="360" w:lineRule="auto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t>Irritable bowel syndrome (IBS) is a functional gastrointestinal disorder, characterized by abdominal pain and discomfort and altered bowel habits. IBS is typically associated with visceral hypersensitivity and irregular gastrointestinal motility. It’s estimated to have about 6% prevalence rate in the US</w:t>
      </w:r>
      <w:r w:rsidR="000936D2"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begin">
          <w:fldData xml:space="preserve">PEVuZE5vdGU+PENpdGU+PEF1dGhvcj5BbG1hcmlvPC9BdXRob3I+PFllYXI+MjAyMzwvWWVhcj48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==
</w:fldData>
        </w:fldChar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instrText xml:space="preserve"> ADDIN EN.CITE </w:instrText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begin">
          <w:fldData xml:space="preserve">PEVuZE5vdGU+PENpdGU+PEF1dGhvcj5BbG1hcmlvPC9BdXRob3I+PFllYXI+MjAyMzwvWWVhcj48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==
</w:fldData>
        </w:fldChar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instrText xml:space="preserve"> ADDIN EN.CITE.DATA </w:instrText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end"/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separate"/>
      </w:r>
      <w:r w:rsidR="00D75BB2">
        <w:rPr>
          <w:rFonts w:ascii="Arial" w:hAnsi="Arial" w:cs="Arial"/>
          <w:noProof/>
          <w:color w:val="212121"/>
          <w:sz w:val="22"/>
          <w:szCs w:val="22"/>
          <w:shd w:val="clear" w:color="auto" w:fill="FFFFFF"/>
        </w:rPr>
        <w:t>[3]</w:t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end"/>
      </w:r>
      <w:r w:rsidR="000936D2"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t>.</w:t>
      </w:r>
    </w:p>
    <w:p w14:paraId="37976C3C" w14:textId="77777777" w:rsidR="00C40CF6" w:rsidRPr="007679C0" w:rsidRDefault="00C40CF6" w:rsidP="00C40CF6">
      <w:pPr>
        <w:spacing w:line="360" w:lineRule="auto"/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</w:rPr>
      </w:pPr>
      <w:r w:rsidRPr="007679C0"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</w:rPr>
        <w:t>Association of PGSs for control phenotypes with SD risk</w:t>
      </w:r>
    </w:p>
    <w:p w14:paraId="471FF8E3" w14:textId="0F9D2947" w:rsidR="00C40CF6" w:rsidRPr="007679C0" w:rsidRDefault="00C40CF6" w:rsidP="00C40CF6">
      <w:pPr>
        <w:spacing w:line="360" w:lineRule="auto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Statistical results derived from a GWAS study on hair color, which is likely not relevant to SD risk, were further examined as a negative control in our association findings. Given the public availability of GWAS results for four hair colors (e.g., light brown, dark brown, black, and red) </w:t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begin">
          <w:fldData xml:space="preserve">PEVuZE5vdGU+PENpdGU+PEF1dGhvcj5KaWFuZzwvQXV0aG9yPjxZZWFyPjIwMjE8L1llYXI+PFJl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</w:fldData>
        </w:fldChar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instrText xml:space="preserve"> ADDIN EN.CITE </w:instrText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begin">
          <w:fldData xml:space="preserve">PEVuZE5vdGU+PENpdGU+PEF1dGhvcj5KaWFuZzwvQXV0aG9yPjxZZWFyPjIwMjE8L1llYXI+PFJl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</w:fldData>
        </w:fldChar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instrText xml:space="preserve"> ADDIN EN.CITE.DATA </w:instrText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</w:r>
      <w:r w:rsidR="00D75BB2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end"/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separate"/>
      </w:r>
      <w:r w:rsidR="00D75BB2">
        <w:rPr>
          <w:rFonts w:ascii="Arial" w:hAnsi="Arial" w:cs="Arial"/>
          <w:noProof/>
          <w:color w:val="212121"/>
          <w:sz w:val="22"/>
          <w:szCs w:val="22"/>
          <w:shd w:val="clear" w:color="auto" w:fill="FFFFFF"/>
        </w:rPr>
        <w:t>[4]</w:t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fldChar w:fldCharType="end"/>
      </w:r>
      <w:r w:rsidRPr="007679C0">
        <w:rPr>
          <w:rFonts w:ascii="Arial" w:hAnsi="Arial" w:cs="Arial"/>
          <w:color w:val="212121"/>
          <w:sz w:val="22"/>
          <w:szCs w:val="22"/>
          <w:shd w:val="clear" w:color="auto" w:fill="FFFFFF"/>
        </w:rPr>
        <w:t>, we estimated their PGSs and conducted analyses, employing methods consistent with our primary analysis, to assess their association with SD risk.</w:t>
      </w:r>
    </w:p>
    <w:p w14:paraId="5F50DBB2" w14:textId="77777777" w:rsidR="001140AB" w:rsidRPr="007679C0" w:rsidRDefault="001140AB" w:rsidP="001140AB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41AB340" w14:textId="2CE4C471" w:rsidR="000936D2" w:rsidRPr="007679C0" w:rsidRDefault="00791C47" w:rsidP="001140AB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7679C0">
        <w:rPr>
          <w:rFonts w:ascii="Arial" w:hAnsi="Arial" w:cs="Arial"/>
          <w:b/>
          <w:sz w:val="22"/>
          <w:szCs w:val="22"/>
        </w:rPr>
        <w:t>References</w:t>
      </w:r>
    </w:p>
    <w:p w14:paraId="368E2743" w14:textId="77777777" w:rsidR="00D75BB2" w:rsidRPr="00D75BB2" w:rsidRDefault="000936D2" w:rsidP="00D75BB2">
      <w:pPr>
        <w:pStyle w:val="EndNoteBibliography"/>
        <w:ind w:left="720" w:hanging="720"/>
      </w:pPr>
      <w:r w:rsidRPr="007679C0">
        <w:rPr>
          <w:rFonts w:ascii="Arial" w:hAnsi="Arial" w:cs="Arial"/>
          <w:b/>
          <w:sz w:val="22"/>
          <w:szCs w:val="22"/>
        </w:rPr>
        <w:fldChar w:fldCharType="begin"/>
      </w:r>
      <w:r w:rsidRPr="007679C0">
        <w:rPr>
          <w:rFonts w:ascii="Arial" w:hAnsi="Arial" w:cs="Arial"/>
          <w:b/>
          <w:sz w:val="22"/>
          <w:szCs w:val="22"/>
        </w:rPr>
        <w:instrText xml:space="preserve"> ADDIN EN.REFLIST </w:instrText>
      </w:r>
      <w:r w:rsidRPr="007679C0">
        <w:rPr>
          <w:rFonts w:ascii="Arial" w:hAnsi="Arial" w:cs="Arial"/>
          <w:b/>
          <w:sz w:val="22"/>
          <w:szCs w:val="22"/>
        </w:rPr>
        <w:fldChar w:fldCharType="separate"/>
      </w:r>
      <w:r w:rsidR="00D75BB2" w:rsidRPr="00D75BB2">
        <w:t>1.</w:t>
      </w:r>
      <w:r w:rsidR="00D75BB2" w:rsidRPr="00D75BB2">
        <w:tab/>
        <w:t xml:space="preserve">Dimachkie MM, Barohn RJ, Katz J. Multifocal motor neuropathy, multifocal acquired demyelinating sensory and motor neuropathy, and other chronic acquired demyelinating polyneuropathy variants. </w:t>
      </w:r>
      <w:r w:rsidR="00D75BB2" w:rsidRPr="00D75BB2">
        <w:rPr>
          <w:i/>
        </w:rPr>
        <w:t>Neurol Clin</w:t>
      </w:r>
      <w:r w:rsidR="00D75BB2" w:rsidRPr="00D75BB2">
        <w:t xml:space="preserve"> 2013; </w:t>
      </w:r>
      <w:r w:rsidR="00D75BB2" w:rsidRPr="00D75BB2">
        <w:rPr>
          <w:b/>
        </w:rPr>
        <w:t>31</w:t>
      </w:r>
      <w:r w:rsidR="00D75BB2" w:rsidRPr="00D75BB2">
        <w:t>(2)</w:t>
      </w:r>
      <w:r w:rsidR="00D75BB2" w:rsidRPr="00D75BB2">
        <w:rPr>
          <w:b/>
        </w:rPr>
        <w:t xml:space="preserve">: </w:t>
      </w:r>
      <w:r w:rsidR="00D75BB2" w:rsidRPr="00D75BB2">
        <w:t>533-555.</w:t>
      </w:r>
    </w:p>
    <w:p w14:paraId="3A28636F" w14:textId="77777777" w:rsidR="00D75BB2" w:rsidRPr="00D75BB2" w:rsidRDefault="00D75BB2" w:rsidP="00D75BB2">
      <w:pPr>
        <w:pStyle w:val="EndNoteBibliography"/>
        <w:spacing w:after="0"/>
      </w:pPr>
    </w:p>
    <w:p w14:paraId="79B7E839" w14:textId="77777777" w:rsidR="00D75BB2" w:rsidRPr="00D75BB2" w:rsidRDefault="00D75BB2" w:rsidP="00D75BB2">
      <w:pPr>
        <w:pStyle w:val="EndNoteBibliography"/>
        <w:ind w:left="720" w:hanging="720"/>
      </w:pPr>
      <w:r w:rsidRPr="00D75BB2">
        <w:t>2.</w:t>
      </w:r>
      <w:r w:rsidRPr="00D75BB2">
        <w:tab/>
        <w:t xml:space="preserve">Keret S, Kaly L, Shouval A, Eshed I, Slobodin G. Approach to a patient with monoarticular disease. </w:t>
      </w:r>
      <w:r w:rsidRPr="00D75BB2">
        <w:rPr>
          <w:i/>
        </w:rPr>
        <w:t>Autoimmun Rev</w:t>
      </w:r>
      <w:r w:rsidRPr="00D75BB2">
        <w:t xml:space="preserve"> 2021; </w:t>
      </w:r>
      <w:r w:rsidRPr="00D75BB2">
        <w:rPr>
          <w:b/>
        </w:rPr>
        <w:t>20</w:t>
      </w:r>
      <w:r w:rsidRPr="00D75BB2">
        <w:t>(7)</w:t>
      </w:r>
      <w:r w:rsidRPr="00D75BB2">
        <w:rPr>
          <w:b/>
        </w:rPr>
        <w:t xml:space="preserve">: </w:t>
      </w:r>
      <w:r w:rsidRPr="00D75BB2">
        <w:t>102848.</w:t>
      </w:r>
    </w:p>
    <w:p w14:paraId="13C76AD9" w14:textId="77777777" w:rsidR="00D75BB2" w:rsidRPr="00D75BB2" w:rsidRDefault="00D75BB2" w:rsidP="00D75BB2">
      <w:pPr>
        <w:pStyle w:val="EndNoteBibliography"/>
        <w:spacing w:after="0"/>
      </w:pPr>
    </w:p>
    <w:p w14:paraId="1712CC02" w14:textId="77777777" w:rsidR="00D75BB2" w:rsidRPr="00D75BB2" w:rsidRDefault="00D75BB2" w:rsidP="00D75BB2">
      <w:pPr>
        <w:pStyle w:val="EndNoteBibliography"/>
        <w:ind w:left="720" w:hanging="720"/>
      </w:pPr>
      <w:r w:rsidRPr="00D75BB2">
        <w:t>3.</w:t>
      </w:r>
      <w:r w:rsidRPr="00D75BB2">
        <w:tab/>
        <w:t xml:space="preserve">Almario CV, Sharabi E, Chey WD, Lauzon M, Higgins CS, Spiegel BMR. Prevalence and Burden of Illness of Rome IV Irritable Bowel Syndrome in the United States: Results From a Nationwide Cross-Sectional Study. </w:t>
      </w:r>
      <w:r w:rsidRPr="00D75BB2">
        <w:rPr>
          <w:i/>
        </w:rPr>
        <w:t>Gastroenterology</w:t>
      </w:r>
      <w:r w:rsidRPr="00D75BB2">
        <w:t xml:space="preserve"> 2023; </w:t>
      </w:r>
      <w:r w:rsidRPr="00D75BB2">
        <w:rPr>
          <w:b/>
        </w:rPr>
        <w:t>165</w:t>
      </w:r>
      <w:r w:rsidRPr="00D75BB2">
        <w:t>(6)</w:t>
      </w:r>
      <w:r w:rsidRPr="00D75BB2">
        <w:rPr>
          <w:b/>
        </w:rPr>
        <w:t xml:space="preserve">: </w:t>
      </w:r>
      <w:r w:rsidRPr="00D75BB2">
        <w:t>1475-1487.</w:t>
      </w:r>
    </w:p>
    <w:p w14:paraId="11AFAB99" w14:textId="77777777" w:rsidR="00D75BB2" w:rsidRPr="00D75BB2" w:rsidRDefault="00D75BB2" w:rsidP="00D75BB2">
      <w:pPr>
        <w:pStyle w:val="EndNoteBibliography"/>
        <w:spacing w:after="0"/>
      </w:pPr>
    </w:p>
    <w:p w14:paraId="1079B3CF" w14:textId="77777777" w:rsidR="00D75BB2" w:rsidRPr="00D75BB2" w:rsidRDefault="00D75BB2" w:rsidP="00D75BB2">
      <w:pPr>
        <w:pStyle w:val="EndNoteBibliography"/>
        <w:ind w:left="720" w:hanging="720"/>
      </w:pPr>
      <w:r w:rsidRPr="00D75BB2">
        <w:t>4.</w:t>
      </w:r>
      <w:r w:rsidRPr="00D75BB2">
        <w:tab/>
        <w:t xml:space="preserve">Jiang L, Zheng Z, Fang H, Yang J. A generalized linear mixed model association tool for biobank-scale data. </w:t>
      </w:r>
      <w:r w:rsidRPr="00D75BB2">
        <w:rPr>
          <w:i/>
        </w:rPr>
        <w:t>Nat Genet</w:t>
      </w:r>
      <w:r w:rsidRPr="00D75BB2">
        <w:t xml:space="preserve"> 2021; </w:t>
      </w:r>
      <w:r w:rsidRPr="00D75BB2">
        <w:rPr>
          <w:b/>
        </w:rPr>
        <w:t>53</w:t>
      </w:r>
      <w:r w:rsidRPr="00D75BB2">
        <w:t>(11)</w:t>
      </w:r>
      <w:r w:rsidRPr="00D75BB2">
        <w:rPr>
          <w:b/>
        </w:rPr>
        <w:t xml:space="preserve">: </w:t>
      </w:r>
      <w:r w:rsidRPr="00D75BB2">
        <w:t>1616-1621.</w:t>
      </w:r>
    </w:p>
    <w:p w14:paraId="4EED2BEC" w14:textId="77777777" w:rsidR="00D75BB2" w:rsidRPr="00D75BB2" w:rsidRDefault="00D75BB2" w:rsidP="00D75BB2">
      <w:pPr>
        <w:pStyle w:val="EndNoteBibliography"/>
      </w:pPr>
    </w:p>
    <w:p w14:paraId="4BE919BE" w14:textId="27F3CC31" w:rsidR="00D2494E" w:rsidRPr="007679C0" w:rsidRDefault="000936D2" w:rsidP="001140AB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7679C0">
        <w:rPr>
          <w:rFonts w:ascii="Arial" w:hAnsi="Arial" w:cs="Arial"/>
          <w:b/>
          <w:sz w:val="22"/>
          <w:szCs w:val="22"/>
        </w:rPr>
        <w:fldChar w:fldCharType="end"/>
      </w:r>
    </w:p>
    <w:sectPr w:rsidR="00D2494E" w:rsidRPr="007679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AF40C8" w14:textId="77777777" w:rsidR="00380E20" w:rsidRDefault="00380E20" w:rsidP="00EE727F">
      <w:pPr>
        <w:spacing w:after="0" w:line="240" w:lineRule="auto"/>
      </w:pPr>
      <w:r>
        <w:separator/>
      </w:r>
    </w:p>
  </w:endnote>
  <w:endnote w:type="continuationSeparator" w:id="0">
    <w:p w14:paraId="42F62EE0" w14:textId="77777777" w:rsidR="00380E20" w:rsidRDefault="00380E20" w:rsidP="00EE7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5058D" w14:textId="77777777" w:rsidR="00380E20" w:rsidRDefault="00380E20" w:rsidP="00EE727F">
      <w:pPr>
        <w:spacing w:after="0" w:line="240" w:lineRule="auto"/>
      </w:pPr>
      <w:r>
        <w:separator/>
      </w:r>
    </w:p>
  </w:footnote>
  <w:footnote w:type="continuationSeparator" w:id="0">
    <w:p w14:paraId="6D908C71" w14:textId="77777777" w:rsidR="00380E20" w:rsidRDefault="00380E20" w:rsidP="00EE7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 Copy&lt;/Style&gt;&lt;LeftDelim&gt;{&lt;/LeftDelim&gt;&lt;RightDelim&gt;}&lt;/RightDelim&gt;&lt;FontName&gt;맑은 고딕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f5f5pp22s0fneatdq5df9brfvw2set22x9&quot;&gt;My EndNote Library-Converted&lt;record-ids&gt;&lt;item&gt;488&lt;/item&gt;&lt;/record-ids&gt;&lt;/item&gt;&lt;/Libraries&gt;"/>
  </w:docVars>
  <w:rsids>
    <w:rsidRoot w:val="001D4C63"/>
    <w:rsid w:val="000862DF"/>
    <w:rsid w:val="000936D2"/>
    <w:rsid w:val="0009785F"/>
    <w:rsid w:val="000F76A7"/>
    <w:rsid w:val="00111EA2"/>
    <w:rsid w:val="00112C72"/>
    <w:rsid w:val="001140AB"/>
    <w:rsid w:val="00161B47"/>
    <w:rsid w:val="001B37ED"/>
    <w:rsid w:val="001C6267"/>
    <w:rsid w:val="001D167A"/>
    <w:rsid w:val="001D4C63"/>
    <w:rsid w:val="002A431A"/>
    <w:rsid w:val="002F486C"/>
    <w:rsid w:val="00342D61"/>
    <w:rsid w:val="00355626"/>
    <w:rsid w:val="00361265"/>
    <w:rsid w:val="003748DD"/>
    <w:rsid w:val="00380E20"/>
    <w:rsid w:val="003E08E6"/>
    <w:rsid w:val="00530D63"/>
    <w:rsid w:val="005B2C16"/>
    <w:rsid w:val="005C28DC"/>
    <w:rsid w:val="005E60CD"/>
    <w:rsid w:val="005E798C"/>
    <w:rsid w:val="00601F7C"/>
    <w:rsid w:val="0062230D"/>
    <w:rsid w:val="00625F73"/>
    <w:rsid w:val="00647C68"/>
    <w:rsid w:val="00734FE0"/>
    <w:rsid w:val="0074215C"/>
    <w:rsid w:val="007679C0"/>
    <w:rsid w:val="00777653"/>
    <w:rsid w:val="00791C47"/>
    <w:rsid w:val="007D3AD4"/>
    <w:rsid w:val="008A3976"/>
    <w:rsid w:val="008D5F3A"/>
    <w:rsid w:val="008F4ED5"/>
    <w:rsid w:val="008F60DA"/>
    <w:rsid w:val="009011A2"/>
    <w:rsid w:val="0092542C"/>
    <w:rsid w:val="00961D0E"/>
    <w:rsid w:val="009924FE"/>
    <w:rsid w:val="00A10D46"/>
    <w:rsid w:val="00A15F33"/>
    <w:rsid w:val="00A87880"/>
    <w:rsid w:val="00AB37CD"/>
    <w:rsid w:val="00AC753D"/>
    <w:rsid w:val="00B14465"/>
    <w:rsid w:val="00BF3B81"/>
    <w:rsid w:val="00C40CF6"/>
    <w:rsid w:val="00C43085"/>
    <w:rsid w:val="00C459C7"/>
    <w:rsid w:val="00CD0705"/>
    <w:rsid w:val="00D2494E"/>
    <w:rsid w:val="00D752A1"/>
    <w:rsid w:val="00D75BB2"/>
    <w:rsid w:val="00D94A96"/>
    <w:rsid w:val="00D9608B"/>
    <w:rsid w:val="00DA4905"/>
    <w:rsid w:val="00DF7318"/>
    <w:rsid w:val="00E351A2"/>
    <w:rsid w:val="00E4460A"/>
    <w:rsid w:val="00E56AF7"/>
    <w:rsid w:val="00E97F2F"/>
    <w:rsid w:val="00ED3386"/>
    <w:rsid w:val="00EE727F"/>
    <w:rsid w:val="00F4033E"/>
    <w:rsid w:val="00F40597"/>
    <w:rsid w:val="00FB7CE8"/>
    <w:rsid w:val="00FC19E5"/>
    <w:rsid w:val="00FF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F2015"/>
  <w15:chartTrackingRefBased/>
  <w15:docId w15:val="{0717B51A-10E0-4E84-A6C2-2B61B28E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C63"/>
    <w:pPr>
      <w:spacing w:line="278" w:lineRule="auto"/>
      <w:jc w:val="left"/>
    </w:pPr>
    <w:rPr>
      <w:sz w:val="24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F4ED5"/>
    <w:rPr>
      <w:color w:val="0563C1" w:themeColor="hyperlink"/>
      <w:u w:val="single"/>
    </w:rPr>
  </w:style>
  <w:style w:type="character" w:styleId="a4">
    <w:name w:val="Emphasis"/>
    <w:basedOn w:val="a0"/>
    <w:uiPriority w:val="20"/>
    <w:qFormat/>
    <w:rsid w:val="00625F73"/>
    <w:rPr>
      <w:i/>
      <w:iCs/>
    </w:rPr>
  </w:style>
  <w:style w:type="paragraph" w:styleId="a5">
    <w:name w:val="header"/>
    <w:basedOn w:val="a"/>
    <w:link w:val="Char"/>
    <w:uiPriority w:val="99"/>
    <w:unhideWhenUsed/>
    <w:rsid w:val="00EE72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E727F"/>
    <w:rPr>
      <w:sz w:val="24"/>
      <w:szCs w:val="24"/>
      <w14:ligatures w14:val="standardContextual"/>
    </w:rPr>
  </w:style>
  <w:style w:type="paragraph" w:styleId="a6">
    <w:name w:val="footer"/>
    <w:basedOn w:val="a"/>
    <w:link w:val="Char0"/>
    <w:uiPriority w:val="99"/>
    <w:unhideWhenUsed/>
    <w:rsid w:val="00EE72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E727F"/>
    <w:rPr>
      <w:sz w:val="24"/>
      <w:szCs w:val="24"/>
      <w14:ligatures w14:val="standardContextual"/>
    </w:rPr>
  </w:style>
  <w:style w:type="paragraph" w:customStyle="1" w:styleId="EndNoteBibliographyTitle">
    <w:name w:val="EndNote Bibliography Title"/>
    <w:basedOn w:val="a"/>
    <w:link w:val="EndNoteBibliographyTitleChar"/>
    <w:rsid w:val="00EE727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E727F"/>
    <w:rPr>
      <w:rFonts w:ascii="맑은 고딕" w:eastAsia="맑은 고딕" w:hAnsi="맑은 고딕"/>
      <w:noProof/>
      <w:sz w:val="24"/>
      <w:szCs w:val="24"/>
      <w14:ligatures w14:val="standardContextual"/>
    </w:rPr>
  </w:style>
  <w:style w:type="paragraph" w:customStyle="1" w:styleId="EndNoteBibliography">
    <w:name w:val="EndNote Bibliography"/>
    <w:basedOn w:val="a"/>
    <w:link w:val="EndNoteBibliographyChar"/>
    <w:rsid w:val="00EE727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E727F"/>
    <w:rPr>
      <w:rFonts w:ascii="맑은 고딕" w:eastAsia="맑은 고딕" w:hAnsi="맑은 고딕"/>
      <w:noProof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2D3B0-ED09-4537-B65E-4E993362C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SEONGGYUN HAN</cp:lastModifiedBy>
  <cp:revision>2</cp:revision>
  <dcterms:created xsi:type="dcterms:W3CDTF">2025-08-09T22:16:00Z</dcterms:created>
  <dcterms:modified xsi:type="dcterms:W3CDTF">2025-08-09T22:16:00Z</dcterms:modified>
</cp:coreProperties>
</file>